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3608" w:rsidRPr="003D237D" w:rsidRDefault="00F63608">
      <w:pPr>
        <w:rPr>
          <w:rFonts w:ascii="Times New Roman"/>
          <w:b/>
          <w:sz w:val="24"/>
          <w:szCs w:val="24"/>
          <w:lang w:val="en-GB"/>
        </w:rPr>
      </w:pPr>
      <w:bookmarkStart w:id="0" w:name="_GoBack"/>
      <w:r w:rsidRPr="003D237D">
        <w:rPr>
          <w:rFonts w:ascii="Times New Roman"/>
          <w:b/>
          <w:sz w:val="24"/>
          <w:szCs w:val="24"/>
          <w:lang w:val="en-GB"/>
        </w:rPr>
        <w:t>Supplementary Table</w:t>
      </w:r>
    </w:p>
    <w:bookmarkEnd w:id="0"/>
    <w:p w:rsidR="00F63608" w:rsidRDefault="00F63608">
      <w:pPr>
        <w:rPr>
          <w:rFonts w:ascii="Times New Roman"/>
          <w:sz w:val="24"/>
          <w:szCs w:val="24"/>
          <w:lang w:val="en-GB"/>
        </w:rPr>
      </w:pPr>
      <w:r w:rsidRPr="00F63608">
        <w:rPr>
          <w:rFonts w:ascii="Times New Roman"/>
          <w:sz w:val="24"/>
          <w:szCs w:val="24"/>
          <w:lang w:val="en-GB"/>
        </w:rPr>
        <w:t xml:space="preserve">Primary cancer sites with low event rates (fewer than ten patients becoming FA over the study period) were re-grouped </w:t>
      </w:r>
      <w:r w:rsidRPr="00EA60FA">
        <w:rPr>
          <w:rFonts w:ascii="Times New Roman"/>
          <w:sz w:val="24"/>
          <w:szCs w:val="24"/>
          <w:lang w:val="en-GB"/>
        </w:rPr>
        <w:t xml:space="preserve">as follows: 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3681"/>
        <w:gridCol w:w="5669"/>
      </w:tblGrid>
      <w:tr w:rsidR="008A2874" w:rsidRPr="00E47E0E" w:rsidTr="00FC4357">
        <w:trPr>
          <w:trHeight w:val="300"/>
        </w:trPr>
        <w:tc>
          <w:tcPr>
            <w:tcW w:w="3681" w:type="dxa"/>
            <w:noWrap/>
          </w:tcPr>
          <w:p w:rsidR="008A2874" w:rsidRPr="00FC4357" w:rsidRDefault="008A2874" w:rsidP="006F34B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3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-Event Rate Groups</w:t>
            </w:r>
          </w:p>
        </w:tc>
        <w:tc>
          <w:tcPr>
            <w:tcW w:w="5669" w:type="dxa"/>
            <w:noWrap/>
          </w:tcPr>
          <w:p w:rsidR="008A2874" w:rsidRPr="00FC4357" w:rsidRDefault="008A2874" w:rsidP="006F34B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3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tes</w:t>
            </w:r>
          </w:p>
        </w:tc>
      </w:tr>
      <w:tr w:rsidR="008A2874" w:rsidRPr="00E47E0E" w:rsidTr="00FC4357">
        <w:trPr>
          <w:trHeight w:val="300"/>
        </w:trPr>
        <w:tc>
          <w:tcPr>
            <w:tcW w:w="3681" w:type="dxa"/>
            <w:noWrap/>
          </w:tcPr>
          <w:p w:rsidR="008A2874" w:rsidRPr="00FC4357" w:rsidRDefault="008A2874" w:rsidP="008A2874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3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ther Head and Neck </w:t>
            </w:r>
          </w:p>
          <w:p w:rsidR="008A2874" w:rsidRPr="00FC4357" w:rsidRDefault="008A2874" w:rsidP="008A2874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3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00 C03 C04 C05 C06 C14</w:t>
            </w:r>
          </w:p>
        </w:tc>
        <w:tc>
          <w:tcPr>
            <w:tcW w:w="5669" w:type="dxa"/>
            <w:noWrap/>
          </w:tcPr>
          <w:p w:rsidR="008A2874" w:rsidRPr="00FC4357" w:rsidRDefault="00FC4357" w:rsidP="008A2874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3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="008A2874" w:rsidRPr="00FC43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, gum, floor of mouth, palate, other parts of the mouth, and other sites in lip, oral and pharynx</w:t>
            </w:r>
          </w:p>
        </w:tc>
      </w:tr>
      <w:tr w:rsidR="008A2874" w:rsidRPr="00E47E0E" w:rsidTr="00FC4357">
        <w:trPr>
          <w:trHeight w:val="300"/>
        </w:trPr>
        <w:tc>
          <w:tcPr>
            <w:tcW w:w="3681" w:type="dxa"/>
            <w:noWrap/>
            <w:hideMark/>
          </w:tcPr>
          <w:p w:rsidR="008A2874" w:rsidRPr="00FC4357" w:rsidRDefault="008A2874" w:rsidP="008A2874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3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Facial C30 C31 C69</w:t>
            </w:r>
          </w:p>
        </w:tc>
        <w:tc>
          <w:tcPr>
            <w:tcW w:w="5669" w:type="dxa"/>
            <w:noWrap/>
          </w:tcPr>
          <w:p w:rsidR="008A2874" w:rsidRPr="00FC4357" w:rsidRDefault="00FC4357" w:rsidP="008A2874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3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="008A2874" w:rsidRPr="00FC43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al cavity, middle ear, accessory sinuses, grouped with eye and adnexa</w:t>
            </w:r>
          </w:p>
        </w:tc>
      </w:tr>
      <w:tr w:rsidR="008A2874" w:rsidRPr="00E47E0E" w:rsidTr="00FC4357">
        <w:trPr>
          <w:trHeight w:val="300"/>
        </w:trPr>
        <w:tc>
          <w:tcPr>
            <w:tcW w:w="3681" w:type="dxa"/>
            <w:noWrap/>
            <w:hideMark/>
          </w:tcPr>
          <w:p w:rsidR="008A2874" w:rsidRPr="00FC4357" w:rsidRDefault="008A2874" w:rsidP="008A2874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3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ne C40 C41</w:t>
            </w:r>
          </w:p>
        </w:tc>
        <w:tc>
          <w:tcPr>
            <w:tcW w:w="5669" w:type="dxa"/>
            <w:noWrap/>
          </w:tcPr>
          <w:p w:rsidR="008A2874" w:rsidRPr="00FC4357" w:rsidRDefault="00FC4357" w:rsidP="00FC4357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3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ne and articular cartilage of limbs, b</w:t>
            </w:r>
            <w:r w:rsidRPr="00FC43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e and articular </w:t>
            </w:r>
            <w:r w:rsidRPr="00FC43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 other and unspecified sites</w:t>
            </w:r>
          </w:p>
        </w:tc>
      </w:tr>
      <w:tr w:rsidR="008A2874" w:rsidRPr="00E47E0E" w:rsidTr="00FC4357">
        <w:trPr>
          <w:trHeight w:val="300"/>
        </w:trPr>
        <w:tc>
          <w:tcPr>
            <w:tcW w:w="3681" w:type="dxa"/>
            <w:noWrap/>
            <w:hideMark/>
          </w:tcPr>
          <w:p w:rsidR="008A2874" w:rsidRPr="00FC4357" w:rsidRDefault="008A2874" w:rsidP="008A2874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3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kin C43 C44 C46</w:t>
            </w:r>
          </w:p>
        </w:tc>
        <w:tc>
          <w:tcPr>
            <w:tcW w:w="5669" w:type="dxa"/>
            <w:noWrap/>
          </w:tcPr>
          <w:p w:rsidR="008A2874" w:rsidRPr="00FC4357" w:rsidRDefault="00FC4357" w:rsidP="008A2874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3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ignant melanoma of skin, other malignant neoplasms of skin, Kaposi’s sarcoma</w:t>
            </w:r>
          </w:p>
        </w:tc>
      </w:tr>
      <w:tr w:rsidR="008A2874" w:rsidRPr="00E47E0E" w:rsidTr="00FC4357">
        <w:trPr>
          <w:trHeight w:val="300"/>
        </w:trPr>
        <w:tc>
          <w:tcPr>
            <w:tcW w:w="3681" w:type="dxa"/>
            <w:noWrap/>
            <w:hideMark/>
          </w:tcPr>
          <w:p w:rsidR="008A2874" w:rsidRPr="00FC4357" w:rsidRDefault="008A2874" w:rsidP="008A2874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3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soft tissue sarcoma C47 C49</w:t>
            </w:r>
          </w:p>
        </w:tc>
        <w:tc>
          <w:tcPr>
            <w:tcW w:w="5669" w:type="dxa"/>
            <w:noWrap/>
          </w:tcPr>
          <w:p w:rsidR="008A2874" w:rsidRPr="00FC4357" w:rsidRDefault="008A2874" w:rsidP="008A2874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3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pheral nerves and autonomic nervous system, other soft tissue sarcoma</w:t>
            </w:r>
          </w:p>
        </w:tc>
      </w:tr>
      <w:tr w:rsidR="008A2874" w:rsidRPr="00E47E0E" w:rsidTr="00FC4357">
        <w:trPr>
          <w:trHeight w:val="300"/>
        </w:trPr>
        <w:tc>
          <w:tcPr>
            <w:tcW w:w="3681" w:type="dxa"/>
            <w:noWrap/>
            <w:hideMark/>
          </w:tcPr>
          <w:p w:rsidR="008A2874" w:rsidRPr="00FC4357" w:rsidRDefault="008A2874" w:rsidP="008A2874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3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ain, Spine C70 C71 C72</w:t>
            </w:r>
          </w:p>
        </w:tc>
        <w:tc>
          <w:tcPr>
            <w:tcW w:w="5669" w:type="dxa"/>
            <w:noWrap/>
          </w:tcPr>
          <w:p w:rsidR="008A2874" w:rsidRPr="00FC4357" w:rsidRDefault="00FC4357" w:rsidP="008A2874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3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  <w:r w:rsidR="008A2874" w:rsidRPr="00FC43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in, meninges and spinal cord</w:t>
            </w:r>
          </w:p>
        </w:tc>
      </w:tr>
      <w:tr w:rsidR="008A2874" w:rsidRPr="00E47E0E" w:rsidTr="00FC4357">
        <w:trPr>
          <w:trHeight w:val="300"/>
        </w:trPr>
        <w:tc>
          <w:tcPr>
            <w:tcW w:w="3681" w:type="dxa"/>
            <w:noWrap/>
            <w:hideMark/>
          </w:tcPr>
          <w:p w:rsidR="008A2874" w:rsidRPr="00FC4357" w:rsidRDefault="008A2874" w:rsidP="008A2874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3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miscellaneous malignancies C7 C8 C26 C58 C76</w:t>
            </w:r>
          </w:p>
        </w:tc>
        <w:tc>
          <w:tcPr>
            <w:tcW w:w="5669" w:type="dxa"/>
            <w:noWrap/>
          </w:tcPr>
          <w:p w:rsidR="008A2874" w:rsidRPr="00FC4357" w:rsidRDefault="008A2874" w:rsidP="00FC4357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3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otid gland, other and unspecified major salivary glands, other and ill-defined digestive organs, placenta, choriocarcinoma, chorionepithelioma, other and ill-defined sites</w:t>
            </w:r>
          </w:p>
        </w:tc>
      </w:tr>
      <w:tr w:rsidR="008A2874" w:rsidRPr="00E47E0E" w:rsidTr="00FC4357">
        <w:trPr>
          <w:trHeight w:val="300"/>
        </w:trPr>
        <w:tc>
          <w:tcPr>
            <w:tcW w:w="3681" w:type="dxa"/>
            <w:noWrap/>
            <w:hideMark/>
          </w:tcPr>
          <w:p w:rsidR="008A2874" w:rsidRPr="00FC4357" w:rsidRDefault="008A2874" w:rsidP="008A2874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3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cellaneous immunoproliferative diseases C88 C93 C94 C95 C96</w:t>
            </w:r>
          </w:p>
        </w:tc>
        <w:tc>
          <w:tcPr>
            <w:tcW w:w="5669" w:type="dxa"/>
            <w:noWrap/>
          </w:tcPr>
          <w:p w:rsidR="008A2874" w:rsidRPr="00FC4357" w:rsidRDefault="008A2874" w:rsidP="008A2874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3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ignant immunoproliferative diseases, monocytic leukaemia, other leukaemias of specified cell type, leukaemia of unspecified cell type,  Letterer-Siwe disease,  malignant histiocytosis, malignant mast cell tumour; malignant mastocytosis, true histiocytic lymphoma, other specified malignant neoplasms of lymphoid, hematopoietic and related tissue, malignant neoplasm of lymphoid, hematopoietic and related tissue, unspecified</w:t>
            </w:r>
          </w:p>
        </w:tc>
      </w:tr>
    </w:tbl>
    <w:p w:rsidR="008A2874" w:rsidRPr="00F63608" w:rsidRDefault="008A2874" w:rsidP="001C3EE5"/>
    <w:sectPr w:rsidR="008A2874" w:rsidRPr="00F636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608"/>
    <w:rsid w:val="00116482"/>
    <w:rsid w:val="001C3EE5"/>
    <w:rsid w:val="00344434"/>
    <w:rsid w:val="003D237D"/>
    <w:rsid w:val="00870DEC"/>
    <w:rsid w:val="008A2874"/>
    <w:rsid w:val="00C83296"/>
    <w:rsid w:val="00F63608"/>
    <w:rsid w:val="00FC4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BD6E75-E17F-4485-8DC8-CAA1183A0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F636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63608"/>
    <w:pPr>
      <w:spacing w:after="200" w:line="240" w:lineRule="auto"/>
    </w:pPr>
    <w:rPr>
      <w:rFonts w:ascii="Calibri" w:eastAsia="Times New Roman" w:hAnsi="Times New Roman" w:cs="Times New Roman"/>
      <w:sz w:val="20"/>
      <w:szCs w:val="20"/>
      <w:lang w:val="en-SG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3608"/>
    <w:rPr>
      <w:rFonts w:ascii="Calibri" w:eastAsia="Times New Roman" w:hAnsi="Times New Roman" w:cs="Times New Roman"/>
      <w:sz w:val="20"/>
      <w:szCs w:val="20"/>
      <w:lang w:val="en-SG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6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608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8A28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A28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27</Words>
  <Characters>1287</Characters>
  <Application>Microsoft Office Word</Application>
  <DocSecurity>0</DocSecurity>
  <Lines>58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w1001</dc:creator>
  <cp:keywords/>
  <dc:description/>
  <cp:lastModifiedBy>thw1001</cp:lastModifiedBy>
  <cp:revision>5</cp:revision>
  <dcterms:created xsi:type="dcterms:W3CDTF">2018-02-08T08:56:00Z</dcterms:created>
  <dcterms:modified xsi:type="dcterms:W3CDTF">2018-02-08T10:14:00Z</dcterms:modified>
</cp:coreProperties>
</file>